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2323" w:type="dxa"/>
        <w:tblInd w:w="5" w:type="dxa"/>
        <w:tblCellMar>
          <w:top w:w="45" w:type="dxa"/>
          <w:left w:w="105" w:type="dxa"/>
          <w:right w:w="55" w:type="dxa"/>
        </w:tblCellMar>
        <w:tblLook w:val="04A0" w:firstRow="1" w:lastRow="0" w:firstColumn="1" w:lastColumn="0" w:noHBand="0" w:noVBand="1"/>
      </w:tblPr>
      <w:tblGrid>
        <w:gridCol w:w="2088"/>
        <w:gridCol w:w="515"/>
        <w:gridCol w:w="1838"/>
        <w:gridCol w:w="1864"/>
        <w:gridCol w:w="2049"/>
        <w:gridCol w:w="1984"/>
        <w:gridCol w:w="1985"/>
      </w:tblGrid>
      <w:tr w:rsidR="00593546" w14:paraId="2636D28C" w14:textId="77777777" w:rsidTr="004C7672">
        <w:trPr>
          <w:trHeight w:val="816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6D60A5B" w14:textId="77777777" w:rsidR="00593546" w:rsidRDefault="00593546" w:rsidP="004C7672">
            <w:pPr>
              <w:ind w:left="5"/>
            </w:pP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C581740" w14:textId="77777777" w:rsidR="00593546" w:rsidRDefault="00593546" w:rsidP="004C7672">
            <w:pPr>
              <w:ind w:left="5"/>
            </w:pPr>
            <w:r>
              <w:t xml:space="preserve"> 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A80FC6B" w14:textId="77777777" w:rsidR="00593546" w:rsidRPr="00C229B5" w:rsidRDefault="00593546" w:rsidP="004C7672">
            <w:pPr>
              <w:ind w:left="5"/>
              <w:rPr>
                <w:b/>
                <w:bCs/>
                <w:sz w:val="28"/>
                <w:szCs w:val="28"/>
              </w:rPr>
            </w:pPr>
            <w:r w:rsidRPr="00C229B5">
              <w:rPr>
                <w:b/>
                <w:bCs/>
                <w:sz w:val="28"/>
                <w:szCs w:val="28"/>
              </w:rPr>
              <w:t xml:space="preserve">      COLA </w:t>
            </w:r>
          </w:p>
          <w:p w14:paraId="21606C9D" w14:textId="77777777" w:rsidR="00593546" w:rsidRPr="00C229B5" w:rsidRDefault="00593546" w:rsidP="004C7672">
            <w:pPr>
              <w:ind w:left="5"/>
              <w:rPr>
                <w:b/>
                <w:bCs/>
                <w:sz w:val="28"/>
                <w:szCs w:val="28"/>
              </w:rPr>
            </w:pPr>
            <w:r w:rsidRPr="00C229B5">
              <w:rPr>
                <w:b/>
                <w:bCs/>
                <w:sz w:val="28"/>
                <w:szCs w:val="28"/>
              </w:rPr>
              <w:t xml:space="preserve"> 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B33916A" w14:textId="77777777" w:rsidR="00593546" w:rsidRPr="00C229B5" w:rsidRDefault="00593546" w:rsidP="004C7672">
            <w:pPr>
              <w:rPr>
                <w:b/>
                <w:bCs/>
                <w:sz w:val="28"/>
                <w:szCs w:val="28"/>
              </w:rPr>
            </w:pPr>
            <w:r w:rsidRPr="00C229B5">
              <w:rPr>
                <w:b/>
                <w:bCs/>
                <w:sz w:val="28"/>
                <w:szCs w:val="28"/>
              </w:rPr>
              <w:t xml:space="preserve">  OTHER FIZZY                  </w:t>
            </w:r>
          </w:p>
          <w:p w14:paraId="545E42D5" w14:textId="77777777" w:rsidR="00593546" w:rsidRPr="00C229B5" w:rsidRDefault="00593546" w:rsidP="004C7672">
            <w:pPr>
              <w:rPr>
                <w:b/>
                <w:bCs/>
                <w:sz w:val="28"/>
                <w:szCs w:val="28"/>
              </w:rPr>
            </w:pPr>
            <w:r w:rsidRPr="00C229B5">
              <w:rPr>
                <w:b/>
                <w:bCs/>
                <w:sz w:val="28"/>
                <w:szCs w:val="28"/>
              </w:rPr>
              <w:t xml:space="preserve"> </w:t>
            </w:r>
            <w:r>
              <w:rPr>
                <w:b/>
                <w:bCs/>
                <w:sz w:val="28"/>
                <w:szCs w:val="28"/>
              </w:rPr>
              <w:t xml:space="preserve">     DR</w:t>
            </w:r>
            <w:r w:rsidRPr="00C229B5">
              <w:rPr>
                <w:b/>
                <w:bCs/>
                <w:sz w:val="28"/>
                <w:szCs w:val="28"/>
              </w:rPr>
              <w:t xml:space="preserve">INKS 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36CF7A" w14:textId="77777777" w:rsidR="00593546" w:rsidRPr="00C229B5" w:rsidRDefault="00593546" w:rsidP="004C7672">
            <w:pPr>
              <w:ind w:left="1"/>
              <w:rPr>
                <w:b/>
                <w:bCs/>
                <w:sz w:val="28"/>
                <w:szCs w:val="28"/>
              </w:rPr>
            </w:pPr>
            <w:r w:rsidRPr="00C229B5">
              <w:rPr>
                <w:b/>
                <w:bCs/>
                <w:sz w:val="28"/>
                <w:szCs w:val="28"/>
              </w:rPr>
              <w:t xml:space="preserve">     APPLE JUICE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4C25CF4" w14:textId="77777777" w:rsidR="00593546" w:rsidRPr="00C229B5" w:rsidRDefault="00593546" w:rsidP="004C7672">
            <w:pPr>
              <w:rPr>
                <w:b/>
                <w:bCs/>
                <w:sz w:val="28"/>
                <w:szCs w:val="28"/>
              </w:rPr>
            </w:pPr>
            <w:r w:rsidRPr="00C229B5">
              <w:rPr>
                <w:b/>
                <w:bCs/>
                <w:sz w:val="28"/>
                <w:szCs w:val="28"/>
              </w:rPr>
              <w:t xml:space="preserve"> OTHER JUICES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74CA1E" w14:textId="77777777" w:rsidR="00593546" w:rsidRPr="00C229B5" w:rsidRDefault="00593546" w:rsidP="004C7672">
            <w:pPr>
              <w:rPr>
                <w:b/>
                <w:bCs/>
                <w:sz w:val="28"/>
                <w:szCs w:val="28"/>
              </w:rPr>
            </w:pPr>
            <w:r w:rsidRPr="00C229B5">
              <w:rPr>
                <w:b/>
                <w:bCs/>
                <w:sz w:val="28"/>
                <w:szCs w:val="28"/>
              </w:rPr>
              <w:t xml:space="preserve"> FRUIT-BASED </w:t>
            </w:r>
          </w:p>
          <w:p w14:paraId="5E7AB3B1" w14:textId="77777777" w:rsidR="00593546" w:rsidRPr="00C229B5" w:rsidRDefault="00593546" w:rsidP="004C7672">
            <w:pPr>
              <w:rPr>
                <w:b/>
                <w:bCs/>
                <w:sz w:val="28"/>
                <w:szCs w:val="28"/>
              </w:rPr>
            </w:pPr>
            <w:r w:rsidRPr="00C229B5">
              <w:rPr>
                <w:b/>
                <w:bCs/>
                <w:sz w:val="28"/>
                <w:szCs w:val="28"/>
              </w:rPr>
              <w:t xml:space="preserve">     SQUASH </w:t>
            </w:r>
          </w:p>
          <w:p w14:paraId="244C827E" w14:textId="77777777" w:rsidR="00593546" w:rsidRPr="00C229B5" w:rsidRDefault="00593546" w:rsidP="004C7672">
            <w:pPr>
              <w:rPr>
                <w:b/>
                <w:bCs/>
                <w:sz w:val="28"/>
                <w:szCs w:val="28"/>
              </w:rPr>
            </w:pPr>
          </w:p>
        </w:tc>
      </w:tr>
      <w:tr w:rsidR="00593546" w14:paraId="5BAA75A2" w14:textId="77777777" w:rsidTr="004C7672">
        <w:trPr>
          <w:trHeight w:val="1085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038163C" w14:textId="77777777" w:rsidR="00593546" w:rsidRPr="001E2A67" w:rsidRDefault="00593546" w:rsidP="004C7672">
            <w:pPr>
              <w:ind w:left="5"/>
              <w:rPr>
                <w:b/>
                <w:bCs/>
                <w:sz w:val="28"/>
                <w:szCs w:val="28"/>
              </w:rPr>
            </w:pPr>
            <w:r w:rsidRPr="001E2A67">
              <w:rPr>
                <w:b/>
                <w:bCs/>
                <w:sz w:val="28"/>
                <w:szCs w:val="28"/>
              </w:rPr>
              <w:t xml:space="preserve">       ENERGY</w:t>
            </w:r>
          </w:p>
          <w:p w14:paraId="22B9B951" w14:textId="77777777" w:rsidR="00593546" w:rsidRPr="001E2A67" w:rsidRDefault="00593546" w:rsidP="004C7672">
            <w:pPr>
              <w:ind w:left="5"/>
              <w:rPr>
                <w:b/>
                <w:bCs/>
                <w:sz w:val="28"/>
                <w:szCs w:val="28"/>
              </w:rPr>
            </w:pPr>
            <w:r w:rsidRPr="001E2A67">
              <w:rPr>
                <w:b/>
                <w:bCs/>
                <w:sz w:val="28"/>
                <w:szCs w:val="28"/>
              </w:rPr>
              <w:t xml:space="preserve">  (KILOJOULES) </w:t>
            </w:r>
          </w:p>
          <w:p w14:paraId="4A0710C6" w14:textId="77777777" w:rsidR="00593546" w:rsidRPr="001E2A67" w:rsidRDefault="00593546" w:rsidP="004C7672">
            <w:pPr>
              <w:ind w:left="5"/>
              <w:rPr>
                <w:b/>
                <w:bCs/>
                <w:sz w:val="28"/>
                <w:szCs w:val="28"/>
              </w:rPr>
            </w:pPr>
            <w:r w:rsidRPr="001E2A67">
              <w:rPr>
                <w:b/>
                <w:bCs/>
                <w:sz w:val="28"/>
                <w:szCs w:val="28"/>
              </w:rPr>
              <w:t xml:space="preserve"> 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C1B4630" w14:textId="77777777" w:rsidR="00593546" w:rsidRDefault="00593546" w:rsidP="004C7672">
            <w:pPr>
              <w:ind w:left="5"/>
              <w:rPr>
                <w:b/>
                <w:bCs/>
              </w:rPr>
            </w:pPr>
            <w:r>
              <w:rPr>
                <w:b/>
                <w:bCs/>
              </w:rPr>
              <w:t xml:space="preserve">Yes No 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D605324" w14:textId="77777777" w:rsidR="00593546" w:rsidRDefault="00593546" w:rsidP="004C7672">
            <w:pPr>
              <w:ind w:left="5"/>
            </w:pPr>
            <w:r>
              <w:t>5.40  (1.39)  2337</w:t>
            </w:r>
          </w:p>
          <w:p w14:paraId="43624C4B" w14:textId="77777777" w:rsidR="00593546" w:rsidRDefault="00593546" w:rsidP="004C7672">
            <w:pPr>
              <w:ind w:left="5"/>
            </w:pPr>
            <w:r>
              <w:t>5.14  (1.26)  2303</w:t>
            </w:r>
          </w:p>
          <w:p w14:paraId="2D15A646" w14:textId="77777777" w:rsidR="00593546" w:rsidRDefault="00593546" w:rsidP="004C7672">
            <w:pPr>
              <w:ind w:left="5"/>
            </w:pPr>
            <w:r>
              <w:t xml:space="preserve">         p&lt;0.001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2989AC8" w14:textId="77777777" w:rsidR="00593546" w:rsidRDefault="00593546" w:rsidP="004C7672">
            <w:r>
              <w:t xml:space="preserve">  5.40  (1.37)  2339</w:t>
            </w:r>
          </w:p>
          <w:p w14:paraId="2376ABD9" w14:textId="77777777" w:rsidR="00593546" w:rsidRDefault="00593546" w:rsidP="004C7672">
            <w:r>
              <w:t xml:space="preserve">  5.14  (1.28)  2288</w:t>
            </w:r>
          </w:p>
          <w:p w14:paraId="1AAB585C" w14:textId="77777777" w:rsidR="00593546" w:rsidRDefault="00593546" w:rsidP="004C7672">
            <w:r>
              <w:t xml:space="preserve">         p&lt;0.001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A698190" w14:textId="77777777" w:rsidR="00593546" w:rsidRDefault="00593546" w:rsidP="004C7672">
            <w:pPr>
              <w:ind w:left="1"/>
            </w:pPr>
            <w:r>
              <w:t xml:space="preserve">  5.25  (1.29)  2061</w:t>
            </w:r>
          </w:p>
          <w:p w14:paraId="7C9C375E" w14:textId="77777777" w:rsidR="00593546" w:rsidRDefault="00593546" w:rsidP="004C7672">
            <w:pPr>
              <w:ind w:left="1"/>
            </w:pPr>
            <w:r>
              <w:t xml:space="preserve">  5.29  (1.36)  2558</w:t>
            </w:r>
          </w:p>
          <w:p w14:paraId="10050AFC" w14:textId="77777777" w:rsidR="00593546" w:rsidRDefault="00593546" w:rsidP="004C7672">
            <w:pPr>
              <w:ind w:left="1"/>
            </w:pPr>
            <w:r>
              <w:t xml:space="preserve">              </w:t>
            </w: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C832683" w14:textId="77777777" w:rsidR="00593546" w:rsidRDefault="00593546" w:rsidP="004C7672">
            <w:r>
              <w:t xml:space="preserve">  5.31  (1.32)  3252</w:t>
            </w:r>
          </w:p>
          <w:p w14:paraId="3E693593" w14:textId="77777777" w:rsidR="00593546" w:rsidRDefault="00593546" w:rsidP="004C7672">
            <w:r>
              <w:t xml:space="preserve">  5.18  (1.32)  1335</w:t>
            </w:r>
          </w:p>
          <w:p w14:paraId="653914E7" w14:textId="77777777" w:rsidR="00593546" w:rsidRDefault="00593546" w:rsidP="004C7672">
            <w:r>
              <w:t xml:space="preserve">         p&lt;0.00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9E3CD37" w14:textId="77777777" w:rsidR="00593546" w:rsidRDefault="00593546" w:rsidP="004C7672">
            <w:r>
              <w:t>- 5.32  (1.32)  3744</w:t>
            </w:r>
          </w:p>
          <w:p w14:paraId="13449505" w14:textId="77777777" w:rsidR="00593546" w:rsidRDefault="00593546" w:rsidP="004C7672">
            <w:r>
              <w:t xml:space="preserve">  5.06  (1.34)     875</w:t>
            </w:r>
          </w:p>
          <w:p w14:paraId="491592B8" w14:textId="77777777" w:rsidR="00593546" w:rsidRDefault="00593546" w:rsidP="004C7672">
            <w:r>
              <w:t xml:space="preserve">         p&lt;0.001</w:t>
            </w:r>
          </w:p>
        </w:tc>
      </w:tr>
      <w:tr w:rsidR="00593546" w14:paraId="72E0178D" w14:textId="77777777" w:rsidTr="004C7672">
        <w:trPr>
          <w:trHeight w:val="1085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56FAB0F" w14:textId="77777777" w:rsidR="00593546" w:rsidRPr="001E2A67" w:rsidRDefault="00593546" w:rsidP="004C7672">
            <w:pPr>
              <w:ind w:left="5"/>
              <w:rPr>
                <w:b/>
                <w:bCs/>
                <w:sz w:val="28"/>
                <w:szCs w:val="28"/>
              </w:rPr>
            </w:pPr>
            <w:r w:rsidRPr="001E2A67">
              <w:rPr>
                <w:b/>
                <w:bCs/>
                <w:sz w:val="28"/>
                <w:szCs w:val="28"/>
              </w:rPr>
              <w:t xml:space="preserve">CARBOHYDRATE   </w:t>
            </w:r>
          </w:p>
          <w:p w14:paraId="180224CF" w14:textId="77777777" w:rsidR="00593546" w:rsidRPr="001E2A67" w:rsidRDefault="00593546" w:rsidP="004C7672">
            <w:pPr>
              <w:ind w:left="5"/>
              <w:rPr>
                <w:b/>
                <w:bCs/>
                <w:sz w:val="28"/>
                <w:szCs w:val="28"/>
              </w:rPr>
            </w:pPr>
            <w:r w:rsidRPr="001E2A67">
              <w:rPr>
                <w:b/>
                <w:bCs/>
                <w:sz w:val="28"/>
                <w:szCs w:val="28"/>
              </w:rPr>
              <w:t xml:space="preserve">       (GRAMS) </w:t>
            </w:r>
          </w:p>
          <w:p w14:paraId="254AE22E" w14:textId="77777777" w:rsidR="00593546" w:rsidRPr="001E2A67" w:rsidRDefault="00593546" w:rsidP="004C7672">
            <w:pPr>
              <w:ind w:left="5"/>
              <w:rPr>
                <w:b/>
                <w:bCs/>
                <w:sz w:val="28"/>
                <w:szCs w:val="28"/>
              </w:rPr>
            </w:pPr>
            <w:r w:rsidRPr="001E2A67">
              <w:rPr>
                <w:b/>
                <w:bCs/>
                <w:sz w:val="28"/>
                <w:szCs w:val="28"/>
              </w:rPr>
              <w:t xml:space="preserve"> 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4D3D567" w14:textId="77777777" w:rsidR="00593546" w:rsidRDefault="00593546" w:rsidP="004C7672">
            <w:pPr>
              <w:ind w:left="5"/>
              <w:rPr>
                <w:b/>
                <w:bCs/>
              </w:rPr>
            </w:pPr>
            <w:r>
              <w:rPr>
                <w:b/>
                <w:bCs/>
              </w:rPr>
              <w:t xml:space="preserve">Yes No 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DAEB054" w14:textId="77777777" w:rsidR="00593546" w:rsidRDefault="00593546" w:rsidP="004C7672">
            <w:pPr>
              <w:ind w:left="5"/>
            </w:pPr>
            <w:r>
              <w:t>171.4 (47.1)  2337</w:t>
            </w:r>
          </w:p>
          <w:p w14:paraId="01AF4D2D" w14:textId="77777777" w:rsidR="00593546" w:rsidRDefault="00593546" w:rsidP="004C7672">
            <w:pPr>
              <w:ind w:left="5"/>
            </w:pPr>
            <w:r>
              <w:t>162.2 (41.7)  2303</w:t>
            </w:r>
          </w:p>
          <w:p w14:paraId="3D3075D7" w14:textId="77777777" w:rsidR="00593546" w:rsidRDefault="00593546" w:rsidP="004C7672">
            <w:pPr>
              <w:ind w:left="5"/>
            </w:pPr>
            <w:r>
              <w:t xml:space="preserve">        p&lt;0.001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7257F52" w14:textId="77777777" w:rsidR="00593546" w:rsidRDefault="00593546" w:rsidP="004C7672">
            <w:r>
              <w:t>171.2  (48.2)  2339</w:t>
            </w:r>
          </w:p>
          <w:p w14:paraId="44921879" w14:textId="77777777" w:rsidR="00593546" w:rsidRDefault="00593546" w:rsidP="004C7672">
            <w:r>
              <w:t>162.2  (42.7)  2288</w:t>
            </w:r>
          </w:p>
          <w:p w14:paraId="33C1AFD3" w14:textId="77777777" w:rsidR="00593546" w:rsidRDefault="00593546" w:rsidP="004C7672">
            <w:r>
              <w:t xml:space="preserve">         p&lt;0.001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88311A3" w14:textId="77777777" w:rsidR="00593546" w:rsidRDefault="00593546" w:rsidP="004C7672">
            <w:pPr>
              <w:ind w:left="1"/>
            </w:pPr>
            <w:r>
              <w:t>166.6  (43.2)  2061</w:t>
            </w:r>
          </w:p>
          <w:p w14:paraId="474867D7" w14:textId="77777777" w:rsidR="00593546" w:rsidRDefault="00593546" w:rsidP="004C7672">
            <w:pPr>
              <w:ind w:left="1"/>
            </w:pPr>
            <w:r>
              <w:t>167.0  (45.8)  2558</w:t>
            </w:r>
          </w:p>
          <w:p w14:paraId="3FC483D7" w14:textId="77777777" w:rsidR="00593546" w:rsidRDefault="00593546" w:rsidP="004C7672">
            <w:pPr>
              <w:ind w:left="1"/>
            </w:pPr>
            <w:r>
              <w:t xml:space="preserve">               </w:t>
            </w: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10295AF" w14:textId="77777777" w:rsidR="00593546" w:rsidRDefault="00593546" w:rsidP="004C7672">
            <w:r>
              <w:t>168.1  (44.4)  3252</w:t>
            </w:r>
          </w:p>
          <w:p w14:paraId="0B355ED4" w14:textId="77777777" w:rsidR="00593546" w:rsidRDefault="00593546" w:rsidP="004C7672">
            <w:r>
              <w:t>163.8  (45.1)  1335</w:t>
            </w:r>
          </w:p>
          <w:p w14:paraId="19838F0F" w14:textId="77777777" w:rsidR="00593546" w:rsidRDefault="00593546" w:rsidP="004C7672">
            <w:r>
              <w:t xml:space="preserve">         p&lt;0.00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713F416" w14:textId="77777777" w:rsidR="00593546" w:rsidRDefault="00593546" w:rsidP="004C7672">
            <w:r>
              <w:t>168.3  (44.5)  3744</w:t>
            </w:r>
          </w:p>
          <w:p w14:paraId="0387CE55" w14:textId="77777777" w:rsidR="00593546" w:rsidRDefault="00593546" w:rsidP="004C7672">
            <w:r>
              <w:t>160.7  (45.2)    875</w:t>
            </w:r>
          </w:p>
          <w:p w14:paraId="0C033A4B" w14:textId="77777777" w:rsidR="00593546" w:rsidRDefault="00593546" w:rsidP="004C7672">
            <w:r>
              <w:t xml:space="preserve">         p&lt;0.001</w:t>
            </w:r>
          </w:p>
        </w:tc>
      </w:tr>
      <w:tr w:rsidR="00593546" w14:paraId="7ADC1134" w14:textId="77777777" w:rsidTr="004C7672">
        <w:trPr>
          <w:trHeight w:val="1086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9F460EE" w14:textId="77777777" w:rsidR="00593546" w:rsidRPr="001E2A67" w:rsidRDefault="00593546" w:rsidP="004C7672">
            <w:pPr>
              <w:ind w:left="5"/>
              <w:rPr>
                <w:b/>
                <w:bCs/>
                <w:sz w:val="28"/>
                <w:szCs w:val="28"/>
              </w:rPr>
            </w:pPr>
            <w:r w:rsidRPr="001E2A67">
              <w:rPr>
                <w:b/>
                <w:bCs/>
                <w:sz w:val="28"/>
                <w:szCs w:val="28"/>
              </w:rPr>
              <w:t xml:space="preserve">       PROTEIN </w:t>
            </w:r>
          </w:p>
          <w:p w14:paraId="4F3742BB" w14:textId="77777777" w:rsidR="00593546" w:rsidRPr="001E2A67" w:rsidRDefault="00593546" w:rsidP="004C7672">
            <w:pPr>
              <w:ind w:left="5"/>
              <w:rPr>
                <w:b/>
                <w:bCs/>
                <w:sz w:val="28"/>
                <w:szCs w:val="28"/>
              </w:rPr>
            </w:pPr>
            <w:r w:rsidRPr="001E2A67">
              <w:rPr>
                <w:b/>
                <w:bCs/>
                <w:sz w:val="28"/>
                <w:szCs w:val="28"/>
              </w:rPr>
              <w:t xml:space="preserve">      (GRAMS) </w:t>
            </w:r>
          </w:p>
          <w:p w14:paraId="1607E996" w14:textId="77777777" w:rsidR="00593546" w:rsidRPr="001E2A67" w:rsidRDefault="00593546" w:rsidP="004C7672">
            <w:pPr>
              <w:ind w:left="5"/>
              <w:rPr>
                <w:b/>
                <w:bCs/>
                <w:sz w:val="28"/>
                <w:szCs w:val="28"/>
              </w:rPr>
            </w:pPr>
            <w:r w:rsidRPr="001E2A67">
              <w:rPr>
                <w:b/>
                <w:bCs/>
                <w:sz w:val="28"/>
                <w:szCs w:val="28"/>
              </w:rPr>
              <w:t xml:space="preserve"> 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898D750" w14:textId="77777777" w:rsidR="00593546" w:rsidRDefault="00593546" w:rsidP="004C7672">
            <w:pPr>
              <w:ind w:left="5"/>
              <w:rPr>
                <w:b/>
                <w:bCs/>
              </w:rPr>
            </w:pPr>
            <w:r>
              <w:rPr>
                <w:b/>
                <w:bCs/>
              </w:rPr>
              <w:t xml:space="preserve">Yes No 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A88FE44" w14:textId="77777777" w:rsidR="00593546" w:rsidRDefault="00593546" w:rsidP="004C7672">
            <w:pPr>
              <w:ind w:left="5"/>
            </w:pPr>
            <w:r>
              <w:t xml:space="preserve"> 44.6  (11.5) 2337</w:t>
            </w:r>
          </w:p>
          <w:p w14:paraId="648F4740" w14:textId="77777777" w:rsidR="00593546" w:rsidRDefault="00593546" w:rsidP="004C7672">
            <w:pPr>
              <w:ind w:left="5"/>
            </w:pPr>
            <w:r>
              <w:t xml:space="preserve"> 43.8  (10.9) 2303</w:t>
            </w:r>
          </w:p>
          <w:p w14:paraId="67AD4634" w14:textId="77777777" w:rsidR="00593546" w:rsidRDefault="00593546" w:rsidP="004C7672">
            <w:pPr>
              <w:ind w:left="5"/>
            </w:pPr>
            <w:r>
              <w:t xml:space="preserve">         p&lt;0.02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D6B1E91" w14:textId="77777777" w:rsidR="00593546" w:rsidRDefault="00593546" w:rsidP="004C7672">
            <w:r>
              <w:t xml:space="preserve"> 44.6  (11.3)   2339</w:t>
            </w:r>
          </w:p>
          <w:p w14:paraId="11808D2D" w14:textId="77777777" w:rsidR="00593546" w:rsidRDefault="00593546" w:rsidP="004C7672">
            <w:r>
              <w:t xml:space="preserve"> 43.8  (11.1)   2288</w:t>
            </w:r>
          </w:p>
          <w:p w14:paraId="0BB4AB6D" w14:textId="77777777" w:rsidR="00593546" w:rsidRDefault="00593546" w:rsidP="004C7672">
            <w:r>
              <w:t xml:space="preserve">          p&lt;0.01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D21314B" w14:textId="77777777" w:rsidR="00593546" w:rsidRDefault="00593546" w:rsidP="004C7672">
            <w:pPr>
              <w:ind w:left="1"/>
            </w:pPr>
            <w:r>
              <w:t xml:space="preserve">  44.8   (10.8}  2061</w:t>
            </w:r>
          </w:p>
          <w:p w14:paraId="6D6CC2AA" w14:textId="77777777" w:rsidR="00593546" w:rsidRDefault="00593546" w:rsidP="004C7672">
            <w:pPr>
              <w:ind w:left="1"/>
            </w:pPr>
            <w:r>
              <w:t xml:space="preserve">  43.8   (11.4)  2558</w:t>
            </w:r>
          </w:p>
          <w:p w14:paraId="0074EB59" w14:textId="77777777" w:rsidR="00593546" w:rsidRDefault="00593546" w:rsidP="004C7672">
            <w:pPr>
              <w:ind w:left="1"/>
            </w:pPr>
            <w:r>
              <w:t xml:space="preserve">           p&lt;0.00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07564EA" w14:textId="77777777" w:rsidR="00593546" w:rsidRDefault="00593546" w:rsidP="004C7672">
            <w:r>
              <w:t xml:space="preserve">  44.8   (11.1)  3252</w:t>
            </w:r>
          </w:p>
          <w:p w14:paraId="52AD2599" w14:textId="77777777" w:rsidR="00593546" w:rsidRDefault="00593546" w:rsidP="004C7672">
            <w:r>
              <w:t xml:space="preserve">  42.7   (11.1)  1335</w:t>
            </w:r>
          </w:p>
          <w:p w14:paraId="57883396" w14:textId="77777777" w:rsidR="00593546" w:rsidRDefault="00593546" w:rsidP="004C7672">
            <w:r>
              <w:t xml:space="preserve">         p&lt;0.001</w:t>
            </w:r>
          </w:p>
          <w:p w14:paraId="1F2FF14A" w14:textId="77777777" w:rsidR="00593546" w:rsidRDefault="00593546" w:rsidP="004C7672">
            <w:r>
              <w:t xml:space="preserve">  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D4857A9" w14:textId="77777777" w:rsidR="00593546" w:rsidRDefault="00593546" w:rsidP="004C7672">
            <w:r>
              <w:t xml:space="preserve">  44.4   (11.1)   3744</w:t>
            </w:r>
          </w:p>
          <w:p w14:paraId="2B57B594" w14:textId="77777777" w:rsidR="00593546" w:rsidRDefault="00593546" w:rsidP="004C7672">
            <w:r>
              <w:t xml:space="preserve">  43.4   (11.2)     875</w:t>
            </w:r>
          </w:p>
          <w:p w14:paraId="5EDDB7AB" w14:textId="77777777" w:rsidR="00593546" w:rsidRDefault="00593546" w:rsidP="004C7672">
            <w:r>
              <w:t xml:space="preserve">          p&lt;0.01</w:t>
            </w:r>
          </w:p>
        </w:tc>
      </w:tr>
      <w:tr w:rsidR="00593546" w14:paraId="16AB571F" w14:textId="77777777" w:rsidTr="004C7672">
        <w:trPr>
          <w:trHeight w:val="1081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78D0248" w14:textId="77777777" w:rsidR="00593546" w:rsidRPr="001E2A67" w:rsidRDefault="00593546" w:rsidP="004C7672">
            <w:pPr>
              <w:ind w:left="5"/>
              <w:rPr>
                <w:b/>
                <w:bCs/>
                <w:sz w:val="28"/>
                <w:szCs w:val="28"/>
              </w:rPr>
            </w:pPr>
            <w:r w:rsidRPr="001E2A67">
              <w:rPr>
                <w:b/>
                <w:bCs/>
                <w:sz w:val="28"/>
                <w:szCs w:val="28"/>
              </w:rPr>
              <w:t xml:space="preserve">           FAT </w:t>
            </w:r>
          </w:p>
          <w:p w14:paraId="279D70E1" w14:textId="77777777" w:rsidR="00593546" w:rsidRPr="001E2A67" w:rsidRDefault="00593546" w:rsidP="004C7672">
            <w:pPr>
              <w:ind w:left="5"/>
              <w:rPr>
                <w:b/>
                <w:bCs/>
                <w:sz w:val="28"/>
                <w:szCs w:val="28"/>
              </w:rPr>
            </w:pPr>
            <w:r w:rsidRPr="001E2A67">
              <w:rPr>
                <w:b/>
                <w:bCs/>
                <w:sz w:val="28"/>
                <w:szCs w:val="28"/>
              </w:rPr>
              <w:t xml:space="preserve">     (GRAMS)  </w:t>
            </w:r>
          </w:p>
          <w:p w14:paraId="5E0030B8" w14:textId="77777777" w:rsidR="00593546" w:rsidRPr="001E2A67" w:rsidRDefault="00593546" w:rsidP="004C7672">
            <w:pPr>
              <w:ind w:left="5"/>
              <w:rPr>
                <w:b/>
                <w:bCs/>
                <w:sz w:val="28"/>
                <w:szCs w:val="28"/>
              </w:rPr>
            </w:pPr>
            <w:r w:rsidRPr="001E2A67">
              <w:rPr>
                <w:b/>
                <w:bCs/>
                <w:sz w:val="28"/>
                <w:szCs w:val="28"/>
              </w:rPr>
              <w:t xml:space="preserve"> 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859D989" w14:textId="77777777" w:rsidR="00593546" w:rsidRDefault="00593546" w:rsidP="004C7672">
            <w:pPr>
              <w:ind w:left="5"/>
              <w:rPr>
                <w:b/>
                <w:bCs/>
              </w:rPr>
            </w:pPr>
            <w:r>
              <w:rPr>
                <w:b/>
                <w:bCs/>
              </w:rPr>
              <w:t xml:space="preserve">Yes No 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9FB3CAE" w14:textId="77777777" w:rsidR="00593546" w:rsidRDefault="00593546" w:rsidP="004C7672">
            <w:pPr>
              <w:ind w:left="5"/>
            </w:pPr>
            <w:r>
              <w:t xml:space="preserve"> 51.4  (14.4) 2337</w:t>
            </w:r>
          </w:p>
          <w:p w14:paraId="7653A5DE" w14:textId="77777777" w:rsidR="00593546" w:rsidRDefault="00593546" w:rsidP="004C7672">
            <w:pPr>
              <w:ind w:left="5"/>
            </w:pPr>
            <w:r>
              <w:t xml:space="preserve"> 48.5  (13.4) 2303    </w:t>
            </w:r>
          </w:p>
          <w:p w14:paraId="020F1A82" w14:textId="77777777" w:rsidR="00593546" w:rsidRDefault="00593546" w:rsidP="004C7672">
            <w:pPr>
              <w:ind w:left="5"/>
            </w:pPr>
            <w:r>
              <w:t xml:space="preserve">       p&lt;0.001</w:t>
            </w:r>
          </w:p>
          <w:p w14:paraId="18788D39" w14:textId="77777777" w:rsidR="00593546" w:rsidRDefault="00593546" w:rsidP="004C7672">
            <w:pPr>
              <w:ind w:left="5"/>
            </w:pPr>
            <w:r>
              <w:t xml:space="preserve">    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3CE8CB0" w14:textId="77777777" w:rsidR="00593546" w:rsidRDefault="00593546" w:rsidP="004C7672">
            <w:r>
              <w:t xml:space="preserve"> 51.3  (14.4)  2339</w:t>
            </w:r>
          </w:p>
          <w:p w14:paraId="05F829A3" w14:textId="77777777" w:rsidR="00593546" w:rsidRDefault="00593546" w:rsidP="004C7672">
            <w:r>
              <w:t xml:space="preserve"> 48.7  (13.4)  2288</w:t>
            </w:r>
          </w:p>
          <w:p w14:paraId="1C6202B2" w14:textId="77777777" w:rsidR="00593546" w:rsidRDefault="00593546" w:rsidP="004C7672">
            <w:r>
              <w:t xml:space="preserve">         p&lt;0.001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70E2E25" w14:textId="77777777" w:rsidR="00593546" w:rsidRDefault="00593546" w:rsidP="004C7672">
            <w:pPr>
              <w:ind w:left="1"/>
            </w:pPr>
            <w:r>
              <w:t xml:space="preserve">  49.3  (14.2)  2061</w:t>
            </w:r>
          </w:p>
          <w:p w14:paraId="760D2638" w14:textId="77777777" w:rsidR="00593546" w:rsidRDefault="00593546" w:rsidP="004C7672">
            <w:pPr>
              <w:ind w:left="1"/>
            </w:pPr>
            <w:r>
              <w:t xml:space="preserve">  50.6  (14.1)  2558</w:t>
            </w:r>
          </w:p>
          <w:p w14:paraId="71801805" w14:textId="77777777" w:rsidR="00593546" w:rsidRDefault="00593546" w:rsidP="004C7672">
            <w:pPr>
              <w:ind w:left="1"/>
            </w:pPr>
            <w:r>
              <w:t xml:space="preserve">           p&lt;0.00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266463" w14:textId="77777777" w:rsidR="00593546" w:rsidRDefault="00593546" w:rsidP="004C7672">
            <w:r>
              <w:t xml:space="preserve">   50.3  (13.9)  3252</w:t>
            </w:r>
          </w:p>
          <w:p w14:paraId="0DE60B73" w14:textId="77777777" w:rsidR="00593546" w:rsidRDefault="00593546" w:rsidP="004C7672">
            <w:r>
              <w:t xml:space="preserve">   49.4  (13.9)  1335   </w:t>
            </w:r>
          </w:p>
          <w:p w14:paraId="4D51FA51" w14:textId="77777777" w:rsidR="00593546" w:rsidRDefault="00593546" w:rsidP="004C7672">
            <w:r>
              <w:t xml:space="preserve">           p&lt;0.05</w:t>
            </w:r>
          </w:p>
          <w:p w14:paraId="5CFCD076" w14:textId="77777777" w:rsidR="00593546" w:rsidRDefault="00593546" w:rsidP="004C7672"/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9D6334E" w14:textId="77777777" w:rsidR="00593546" w:rsidRDefault="00593546" w:rsidP="004C7672">
            <w:r>
              <w:t xml:space="preserve">   50.6  (13.9)  3744</w:t>
            </w:r>
          </w:p>
          <w:p w14:paraId="597B1B84" w14:textId="77777777" w:rsidR="00593546" w:rsidRDefault="00593546" w:rsidP="004C7672">
            <w:r>
              <w:t xml:space="preserve">   47.4  (13.9)    875</w:t>
            </w:r>
          </w:p>
          <w:p w14:paraId="62DB6B2C" w14:textId="77777777" w:rsidR="00593546" w:rsidRDefault="00593546" w:rsidP="004C7672">
            <w:r>
              <w:t xml:space="preserve">           p&lt;0.001</w:t>
            </w:r>
          </w:p>
        </w:tc>
      </w:tr>
      <w:tr w:rsidR="00593546" w14:paraId="78FF4E2D" w14:textId="77777777" w:rsidTr="004C7672">
        <w:trPr>
          <w:trHeight w:val="1085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639F576" w14:textId="77777777" w:rsidR="00593546" w:rsidRPr="001E2A67" w:rsidRDefault="00593546" w:rsidP="004C7672">
            <w:pPr>
              <w:ind w:left="5"/>
              <w:rPr>
                <w:b/>
                <w:bCs/>
                <w:sz w:val="28"/>
                <w:szCs w:val="28"/>
              </w:rPr>
            </w:pPr>
            <w:r w:rsidRPr="001E2A67">
              <w:rPr>
                <w:b/>
                <w:bCs/>
                <w:sz w:val="28"/>
                <w:szCs w:val="28"/>
              </w:rPr>
              <w:t xml:space="preserve">   NME sugars </w:t>
            </w:r>
          </w:p>
          <w:p w14:paraId="388A885C" w14:textId="77777777" w:rsidR="00593546" w:rsidRPr="001E2A67" w:rsidRDefault="00593546" w:rsidP="004C7672">
            <w:pPr>
              <w:ind w:left="5"/>
              <w:rPr>
                <w:b/>
                <w:bCs/>
                <w:sz w:val="28"/>
                <w:szCs w:val="28"/>
              </w:rPr>
            </w:pPr>
            <w:r w:rsidRPr="001E2A67">
              <w:rPr>
                <w:b/>
                <w:bCs/>
                <w:sz w:val="28"/>
                <w:szCs w:val="28"/>
              </w:rPr>
              <w:t xml:space="preserve">     (GRAMS) </w:t>
            </w:r>
          </w:p>
          <w:p w14:paraId="359DF8C1" w14:textId="77777777" w:rsidR="00593546" w:rsidRPr="001E2A67" w:rsidRDefault="00593546" w:rsidP="004C7672">
            <w:pPr>
              <w:ind w:left="5"/>
              <w:rPr>
                <w:b/>
                <w:bCs/>
                <w:sz w:val="28"/>
                <w:szCs w:val="28"/>
              </w:rPr>
            </w:pPr>
            <w:r w:rsidRPr="001E2A67">
              <w:rPr>
                <w:b/>
                <w:bCs/>
                <w:sz w:val="28"/>
                <w:szCs w:val="28"/>
              </w:rPr>
              <w:t xml:space="preserve">  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85CDAF5" w14:textId="77777777" w:rsidR="00593546" w:rsidRDefault="00593546" w:rsidP="004C7672">
            <w:pPr>
              <w:ind w:left="5"/>
              <w:rPr>
                <w:b/>
                <w:bCs/>
              </w:rPr>
            </w:pPr>
            <w:r>
              <w:rPr>
                <w:b/>
                <w:bCs/>
              </w:rPr>
              <w:t xml:space="preserve">Yes No 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D48B07C" w14:textId="77777777" w:rsidR="00593546" w:rsidRDefault="00593546" w:rsidP="004C7672">
            <w:pPr>
              <w:ind w:left="5"/>
            </w:pPr>
            <w:r>
              <w:t>52.4  (23.0)  2337</w:t>
            </w:r>
          </w:p>
          <w:p w14:paraId="18A769D4" w14:textId="77777777" w:rsidR="00593546" w:rsidRDefault="00593546" w:rsidP="004C7672">
            <w:pPr>
              <w:ind w:left="5"/>
            </w:pPr>
            <w:r>
              <w:t>45.4  (18.4)  2303</w:t>
            </w:r>
          </w:p>
          <w:p w14:paraId="6993A954" w14:textId="77777777" w:rsidR="00593546" w:rsidRDefault="00593546" w:rsidP="004C7672">
            <w:pPr>
              <w:ind w:left="5"/>
            </w:pPr>
            <w:r>
              <w:t xml:space="preserve">      p&lt;0.001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0D3E803" w14:textId="77777777" w:rsidR="00593546" w:rsidRDefault="00593546" w:rsidP="004C7672">
            <w:r>
              <w:t xml:space="preserve"> 52.4  (22.8)   2339</w:t>
            </w:r>
          </w:p>
          <w:p w14:paraId="3C789587" w14:textId="77777777" w:rsidR="00593546" w:rsidRDefault="00593546" w:rsidP="004C7672">
            <w:r>
              <w:t xml:space="preserve"> 45.4  (18.6)   2288</w:t>
            </w:r>
          </w:p>
          <w:p w14:paraId="790D3F18" w14:textId="77777777" w:rsidR="00593546" w:rsidRDefault="00593546" w:rsidP="004C7672">
            <w:r>
              <w:t xml:space="preserve">         p&lt;0.001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C3A80DF" w14:textId="77777777" w:rsidR="00593546" w:rsidRDefault="00593546" w:rsidP="004C7672">
            <w:pPr>
              <w:ind w:left="1"/>
            </w:pPr>
            <w:r>
              <w:t xml:space="preserve">  47.6  (19.4)  2061</w:t>
            </w:r>
          </w:p>
          <w:p w14:paraId="3B6E95F2" w14:textId="77777777" w:rsidR="00593546" w:rsidRDefault="00593546" w:rsidP="004C7672">
            <w:pPr>
              <w:ind w:left="1"/>
            </w:pPr>
            <w:r>
              <w:t xml:space="preserve">  50.0  (22.3)  2558</w:t>
            </w:r>
          </w:p>
          <w:p w14:paraId="1C7B41D4" w14:textId="77777777" w:rsidR="00593546" w:rsidRDefault="00593546" w:rsidP="004C7672">
            <w:pPr>
              <w:ind w:left="1"/>
            </w:pPr>
            <w:r>
              <w:t xml:space="preserve">          p&lt;0.00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991E7C" w14:textId="77777777" w:rsidR="00593546" w:rsidRDefault="00593546" w:rsidP="004C7672">
            <w:r>
              <w:t xml:space="preserve">    49.3  (20.8)  3252</w:t>
            </w:r>
          </w:p>
          <w:p w14:paraId="703344EC" w14:textId="77777777" w:rsidR="00593546" w:rsidRDefault="00593546" w:rsidP="004C7672">
            <w:r>
              <w:t xml:space="preserve">    48.0 (21.6)  1335</w:t>
            </w:r>
          </w:p>
          <w:p w14:paraId="79E815AE" w14:textId="77777777" w:rsidR="00593546" w:rsidRDefault="00593546" w:rsidP="004C7672">
            <w:r>
              <w:t xml:space="preserve">                 </w:t>
            </w: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794AF78" w14:textId="77777777" w:rsidR="00593546" w:rsidRDefault="00593546" w:rsidP="004C7672">
            <w:r>
              <w:t xml:space="preserve">   49.8  (21.2)  3744</w:t>
            </w:r>
          </w:p>
          <w:p w14:paraId="7E1C60C9" w14:textId="77777777" w:rsidR="00593546" w:rsidRDefault="00593546" w:rsidP="004C7672">
            <w:r>
              <w:t xml:space="preserve">   45.4  (20.7)    875</w:t>
            </w:r>
          </w:p>
          <w:p w14:paraId="21BA0931" w14:textId="77777777" w:rsidR="00593546" w:rsidRDefault="00593546" w:rsidP="004C7672">
            <w:r>
              <w:t xml:space="preserve">           p&lt;0.001</w:t>
            </w:r>
          </w:p>
        </w:tc>
      </w:tr>
      <w:tr w:rsidR="00593546" w14:paraId="0F4A0F62" w14:textId="77777777" w:rsidTr="004C7672">
        <w:trPr>
          <w:trHeight w:val="1085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5670915" w14:textId="77777777" w:rsidR="00593546" w:rsidRPr="001E2A67" w:rsidRDefault="00593546" w:rsidP="004C7672">
            <w:pPr>
              <w:ind w:left="5"/>
              <w:rPr>
                <w:b/>
                <w:bCs/>
                <w:sz w:val="28"/>
                <w:szCs w:val="28"/>
              </w:rPr>
            </w:pPr>
            <w:r w:rsidRPr="001E2A67">
              <w:rPr>
                <w:b/>
                <w:bCs/>
                <w:sz w:val="28"/>
                <w:szCs w:val="28"/>
              </w:rPr>
              <w:t xml:space="preserve">         NSP </w:t>
            </w:r>
          </w:p>
          <w:p w14:paraId="0CD46AD6" w14:textId="77777777" w:rsidR="00593546" w:rsidRPr="001E2A67" w:rsidRDefault="00593546" w:rsidP="004C7672">
            <w:pPr>
              <w:ind w:left="5"/>
              <w:rPr>
                <w:b/>
                <w:bCs/>
                <w:sz w:val="28"/>
                <w:szCs w:val="28"/>
              </w:rPr>
            </w:pPr>
            <w:r w:rsidRPr="001E2A67">
              <w:rPr>
                <w:b/>
                <w:bCs/>
                <w:sz w:val="28"/>
                <w:szCs w:val="28"/>
              </w:rPr>
              <w:t xml:space="preserve">      (GRAMS) </w:t>
            </w:r>
          </w:p>
          <w:p w14:paraId="4C133F20" w14:textId="77777777" w:rsidR="00593546" w:rsidRPr="001E2A67" w:rsidRDefault="00593546" w:rsidP="004C7672">
            <w:pPr>
              <w:ind w:left="5"/>
              <w:rPr>
                <w:b/>
                <w:bCs/>
                <w:sz w:val="28"/>
                <w:szCs w:val="28"/>
              </w:rPr>
            </w:pPr>
            <w:r w:rsidRPr="001E2A67">
              <w:rPr>
                <w:b/>
                <w:bCs/>
                <w:sz w:val="28"/>
                <w:szCs w:val="28"/>
              </w:rPr>
              <w:t xml:space="preserve"> 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9698EFC" w14:textId="77777777" w:rsidR="00593546" w:rsidRDefault="00593546" w:rsidP="004C7672">
            <w:pPr>
              <w:ind w:left="5"/>
              <w:rPr>
                <w:b/>
                <w:bCs/>
              </w:rPr>
            </w:pPr>
            <w:r>
              <w:rPr>
                <w:b/>
                <w:bCs/>
              </w:rPr>
              <w:t xml:space="preserve">Yes No 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19F23A8" w14:textId="77777777" w:rsidR="00593546" w:rsidRDefault="00593546" w:rsidP="004C7672">
            <w:pPr>
              <w:ind w:left="5"/>
            </w:pPr>
            <w:r>
              <w:t xml:space="preserve">  8.7  (2.8)   2337</w:t>
            </w:r>
          </w:p>
          <w:p w14:paraId="512789CB" w14:textId="77777777" w:rsidR="00593546" w:rsidRDefault="00593546" w:rsidP="004C7672">
            <w:pPr>
              <w:ind w:left="5"/>
            </w:pPr>
            <w:r>
              <w:t xml:space="preserve">  9.0  (2.9)   2303</w:t>
            </w:r>
          </w:p>
          <w:p w14:paraId="74DE1F90" w14:textId="77777777" w:rsidR="00593546" w:rsidRDefault="00593546" w:rsidP="004C7672">
            <w:pPr>
              <w:ind w:left="5"/>
            </w:pPr>
            <w:r>
              <w:t xml:space="preserve">       p&lt;0.002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86DD56C" w14:textId="77777777" w:rsidR="00593546" w:rsidRDefault="00593546" w:rsidP="004C7672">
            <w:r>
              <w:t xml:space="preserve">   8.7   (2.7)    2339</w:t>
            </w:r>
          </w:p>
          <w:p w14:paraId="78A13851" w14:textId="77777777" w:rsidR="00593546" w:rsidRDefault="00593546" w:rsidP="004C7672">
            <w:r>
              <w:t xml:space="preserve">   9.0   (3.0)    2288</w:t>
            </w:r>
          </w:p>
          <w:p w14:paraId="5BFA8272" w14:textId="77777777" w:rsidR="00593546" w:rsidRDefault="00593546" w:rsidP="004C7672">
            <w:r>
              <w:t xml:space="preserve">        p&lt;0.006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46B358B" w14:textId="77777777" w:rsidR="00593546" w:rsidRDefault="00593546" w:rsidP="004C7672">
            <w:pPr>
              <w:ind w:left="1"/>
            </w:pPr>
            <w:r>
              <w:t xml:space="preserve">   9.2    (3.0)    2961</w:t>
            </w:r>
          </w:p>
          <w:p w14:paraId="0FF1DF14" w14:textId="77777777" w:rsidR="00593546" w:rsidRDefault="00593546" w:rsidP="004C7672">
            <w:pPr>
              <w:ind w:left="1"/>
            </w:pPr>
            <w:r>
              <w:t xml:space="preserve">   8.6    (2.7)    2558</w:t>
            </w:r>
          </w:p>
          <w:p w14:paraId="4D07C3FA" w14:textId="77777777" w:rsidR="00593546" w:rsidRDefault="00593546" w:rsidP="004C7672">
            <w:pPr>
              <w:ind w:left="1"/>
            </w:pPr>
            <w:r>
              <w:t xml:space="preserve">          p&lt;0.0 0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DF63320" w14:textId="77777777" w:rsidR="00593546" w:rsidRDefault="00593546" w:rsidP="004C7672">
            <w:r>
              <w:t xml:space="preserve">      9.0  ( 2.9)    3252</w:t>
            </w:r>
          </w:p>
          <w:p w14:paraId="29141C48" w14:textId="77777777" w:rsidR="00593546" w:rsidRDefault="00593546" w:rsidP="004C7672">
            <w:r>
              <w:t xml:space="preserve">      8.6  (2.8)     1335</w:t>
            </w:r>
          </w:p>
          <w:p w14:paraId="038DBED7" w14:textId="77777777" w:rsidR="00593546" w:rsidRDefault="00593546" w:rsidP="004C7672">
            <w:r>
              <w:t xml:space="preserve">             p&lt;0.00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FDEF8EC" w14:textId="77777777" w:rsidR="00593546" w:rsidRDefault="00593546" w:rsidP="004C7672">
            <w:r>
              <w:t xml:space="preserve">    8.8    (2.8)    3744</w:t>
            </w:r>
          </w:p>
          <w:p w14:paraId="58006620" w14:textId="77777777" w:rsidR="00593546" w:rsidRDefault="00593546" w:rsidP="004C7672">
            <w:r>
              <w:t xml:space="preserve">    8.9    (3.1)      875</w:t>
            </w:r>
          </w:p>
          <w:p w14:paraId="225AC526" w14:textId="77777777" w:rsidR="00593546" w:rsidRDefault="00593546" w:rsidP="004C7672">
            <w:r>
              <w:t xml:space="preserve">              </w:t>
            </w:r>
            <w:proofErr w:type="spellStart"/>
            <w:r>
              <w:t>n.s</w:t>
            </w:r>
            <w:proofErr w:type="spellEnd"/>
            <w:r>
              <w:t>.</w:t>
            </w:r>
          </w:p>
        </w:tc>
      </w:tr>
    </w:tbl>
    <w:p w14:paraId="273CEE81" w14:textId="77777777" w:rsidR="00593546" w:rsidRDefault="00593546" w:rsidP="00593546">
      <w:pPr>
        <w:ind w:left="-47" w:right="-6576"/>
        <w:rPr>
          <w:rFonts w:ascii="Calibri" w:eastAsia="Calibri" w:hAnsi="Calibri" w:cs="Calibri"/>
          <w:b/>
          <w:bCs/>
          <w:color w:val="000000"/>
          <w:sz w:val="24"/>
          <w:szCs w:val="24"/>
        </w:rPr>
      </w:pPr>
      <w:r>
        <w:rPr>
          <w:b/>
          <w:bCs/>
          <w:sz w:val="24"/>
          <w:szCs w:val="24"/>
        </w:rPr>
        <w:t xml:space="preserve">   Table S3  The influence in boys of drinks between 15 and 24 months and macro-nutrient intake at 3 years of age.             </w:t>
      </w:r>
    </w:p>
    <w:p w14:paraId="762A67A5" w14:textId="40736352" w:rsidR="00547986" w:rsidRDefault="00593546" w:rsidP="00593546">
      <w:pPr>
        <w:ind w:left="-47" w:right="-6576"/>
      </w:pPr>
      <w:r>
        <w:rPr>
          <w:b/>
          <w:bCs/>
          <w:sz w:val="24"/>
          <w:szCs w:val="24"/>
        </w:rPr>
        <w:t xml:space="preserve">             </w:t>
      </w:r>
      <w:r>
        <w:rPr>
          <w:sz w:val="24"/>
          <w:szCs w:val="24"/>
        </w:rPr>
        <w:t xml:space="preserve">The data are left to </w:t>
      </w:r>
      <w:proofErr w:type="gramStart"/>
      <w:r>
        <w:rPr>
          <w:sz w:val="24"/>
          <w:szCs w:val="24"/>
        </w:rPr>
        <w:t>right:</w:t>
      </w:r>
      <w:proofErr w:type="gramEnd"/>
      <w:r>
        <w:rPr>
          <w:sz w:val="24"/>
          <w:szCs w:val="24"/>
        </w:rPr>
        <w:t xml:space="preserve">  means, standard deviations in brackets, and sample size.  Differences assessed with T tests</w:t>
      </w:r>
    </w:p>
    <w:sectPr w:rsidR="00547986" w:rsidSect="0059354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546"/>
    <w:rsid w:val="00547986"/>
    <w:rsid w:val="00593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79609A"/>
  <w15:chartTrackingRefBased/>
  <w15:docId w15:val="{99BB4C2D-D66F-4202-9D1F-9C876CA2F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354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593546"/>
    <w:pPr>
      <w:spacing w:after="0" w:line="240" w:lineRule="auto"/>
    </w:pPr>
    <w:rPr>
      <w:rFonts w:eastAsiaTheme="minorEastAsia"/>
      <w:kern w:val="0"/>
      <w:lang w:eastAsia="en-GB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7</Words>
  <Characters>2094</Characters>
  <Application>Microsoft Office Word</Application>
  <DocSecurity>0</DocSecurity>
  <Lines>17</Lines>
  <Paragraphs>4</Paragraphs>
  <ScaleCrop>false</ScaleCrop>
  <Company>Swansea University</Company>
  <LinksUpToDate>false</LinksUpToDate>
  <CharactersWithSpaces>2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enton</dc:creator>
  <cp:keywords/>
  <dc:description/>
  <cp:lastModifiedBy>David Benton</cp:lastModifiedBy>
  <cp:revision>1</cp:revision>
  <dcterms:created xsi:type="dcterms:W3CDTF">2023-11-29T12:05:00Z</dcterms:created>
  <dcterms:modified xsi:type="dcterms:W3CDTF">2023-11-29T12:05:00Z</dcterms:modified>
</cp:coreProperties>
</file>